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96D2C" w14:textId="3124B688" w:rsidR="00DC4D42" w:rsidRDefault="00731C32" w:rsidP="007C5812">
      <w:pPr>
        <w:spacing w:line="360" w:lineRule="auto"/>
        <w:jc w:val="center"/>
        <w:rPr>
          <w:rFonts w:asciiTheme="minorBidi" w:hAnsiTheme="minorBidi"/>
          <w:b/>
          <w:bCs/>
          <w:sz w:val="22"/>
          <w:szCs w:val="22"/>
          <w:lang w:val="en-US"/>
        </w:rPr>
      </w:pP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Efficacy of a</w:t>
      </w:r>
      <w:r w:rsidR="00F97E56" w:rsidRPr="000407A6">
        <w:rPr>
          <w:rFonts w:asciiTheme="minorBidi" w:hAnsiTheme="minorBidi"/>
          <w:b/>
          <w:bCs/>
          <w:sz w:val="22"/>
          <w:szCs w:val="22"/>
          <w:lang w:val="en-US"/>
        </w:rPr>
        <w:t>n AAV vector encoding a</w:t>
      </w: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 xml:space="preserve"> thermostable form of glucocerebrosidase in </w:t>
      </w:r>
      <w:r w:rsidR="003F031A" w:rsidRPr="000407A6">
        <w:rPr>
          <w:rFonts w:asciiTheme="minorBidi" w:hAnsiTheme="minorBidi"/>
          <w:b/>
          <w:bCs/>
          <w:sz w:val="22"/>
          <w:szCs w:val="22"/>
          <w:lang w:val="en-US"/>
        </w:rPr>
        <w:t xml:space="preserve">alleviating </w:t>
      </w: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symptoms in a Gaucher disease mouse model</w:t>
      </w:r>
    </w:p>
    <w:p w14:paraId="55FE424F" w14:textId="77777777" w:rsidR="003D3D93" w:rsidRDefault="003D3D93" w:rsidP="007C5812">
      <w:pPr>
        <w:spacing w:line="360" w:lineRule="auto"/>
        <w:jc w:val="center"/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6378394D" w14:textId="77777777" w:rsidR="003D3D93" w:rsidRPr="000407A6" w:rsidRDefault="003D3D93" w:rsidP="003D3D93">
      <w:pPr>
        <w:spacing w:line="360" w:lineRule="auto"/>
        <w:jc w:val="center"/>
        <w:rPr>
          <w:rFonts w:asciiTheme="minorBidi" w:hAnsiTheme="minorBidi"/>
          <w:sz w:val="22"/>
          <w:szCs w:val="22"/>
          <w:lang w:val="en-US"/>
        </w:rPr>
      </w:pPr>
      <w:r w:rsidRPr="000407A6">
        <w:rPr>
          <w:rFonts w:asciiTheme="minorBidi" w:hAnsiTheme="minorBidi"/>
          <w:sz w:val="22"/>
          <w:szCs w:val="22"/>
          <w:lang w:val="en-US"/>
        </w:rPr>
        <w:t>Ivan Milenkovic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1,</w:t>
      </w:r>
      <w:proofErr w:type="gramStart"/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2,#</w:t>
      </w:r>
      <w:proofErr w:type="gramEnd"/>
      <w:r w:rsidRPr="000407A6">
        <w:rPr>
          <w:rFonts w:asciiTheme="minorBidi" w:hAnsiTheme="minorBidi"/>
          <w:sz w:val="22"/>
          <w:szCs w:val="22"/>
          <w:lang w:val="en-US"/>
        </w:rPr>
        <w:t>, Shani Blumenreich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1,#</w:t>
      </w:r>
      <w:r w:rsidRPr="000407A6">
        <w:rPr>
          <w:rFonts w:asciiTheme="minorBidi" w:hAnsiTheme="minorBidi"/>
          <w:sz w:val="22"/>
          <w:szCs w:val="22"/>
          <w:lang w:val="en-US"/>
        </w:rPr>
        <w:t>, Ariel Hochfelder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1</w:t>
      </w:r>
      <w:r w:rsidRPr="000407A6">
        <w:rPr>
          <w:rFonts w:asciiTheme="minorBidi" w:hAnsiTheme="minorBidi"/>
          <w:sz w:val="22"/>
          <w:szCs w:val="22"/>
          <w:lang w:val="en-US"/>
        </w:rPr>
        <w:t xml:space="preserve">, </w:t>
      </w:r>
      <w:proofErr w:type="spellStart"/>
      <w:r w:rsidRPr="000407A6">
        <w:rPr>
          <w:rFonts w:asciiTheme="minorBidi" w:hAnsiTheme="minorBidi"/>
          <w:sz w:val="22"/>
          <w:szCs w:val="22"/>
          <w:lang w:val="en-US"/>
        </w:rPr>
        <w:t>Aviya</w:t>
      </w:r>
      <w:proofErr w:type="spellEnd"/>
      <w:r w:rsidRPr="000407A6">
        <w:rPr>
          <w:rFonts w:asciiTheme="minorBidi" w:hAnsiTheme="minorBidi"/>
          <w:sz w:val="22"/>
          <w:szCs w:val="22"/>
          <w:lang w:val="en-US"/>
        </w:rPr>
        <w:t xml:space="preserve"> Azulay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1</w:t>
      </w:r>
      <w:r w:rsidRPr="000407A6">
        <w:rPr>
          <w:rFonts w:asciiTheme="minorBidi" w:hAnsiTheme="minorBidi"/>
          <w:sz w:val="22"/>
          <w:szCs w:val="22"/>
          <w:lang w:val="en-US"/>
        </w:rPr>
        <w:t xml:space="preserve">, </w:t>
      </w:r>
      <w:proofErr w:type="spellStart"/>
      <w:r w:rsidRPr="000407A6">
        <w:rPr>
          <w:rFonts w:asciiTheme="minorBidi" w:hAnsiTheme="minorBidi"/>
          <w:sz w:val="22"/>
          <w:szCs w:val="22"/>
          <w:lang w:val="en-US"/>
        </w:rPr>
        <w:t>Inbal</w:t>
      </w:r>
      <w:proofErr w:type="spellEnd"/>
      <w:r w:rsidRPr="000407A6">
        <w:rPr>
          <w:rFonts w:asciiTheme="minorBidi" w:hAnsiTheme="minorBidi"/>
          <w:sz w:val="22"/>
          <w:szCs w:val="22"/>
          <w:lang w:val="en-US"/>
        </w:rPr>
        <w:t xml:space="preserve"> E. Biton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3</w:t>
      </w:r>
      <w:r w:rsidRPr="000407A6">
        <w:rPr>
          <w:rFonts w:asciiTheme="minorBidi" w:hAnsiTheme="minorBidi"/>
          <w:sz w:val="22"/>
          <w:szCs w:val="22"/>
          <w:lang w:val="en-US"/>
        </w:rPr>
        <w:t xml:space="preserve">, </w:t>
      </w:r>
      <w:proofErr w:type="spellStart"/>
      <w:r w:rsidRPr="000407A6">
        <w:rPr>
          <w:rFonts w:asciiTheme="minorBidi" w:hAnsiTheme="minorBidi"/>
          <w:sz w:val="22"/>
          <w:szCs w:val="22"/>
          <w:lang w:val="en-US"/>
        </w:rPr>
        <w:t>Mirie</w:t>
      </w:r>
      <w:proofErr w:type="spellEnd"/>
      <w:r w:rsidRPr="000407A6">
        <w:rPr>
          <w:rFonts w:asciiTheme="minorBidi" w:hAnsiTheme="minorBidi"/>
          <w:sz w:val="22"/>
          <w:szCs w:val="22"/>
          <w:lang w:val="en-US"/>
        </w:rPr>
        <w:t xml:space="preserve"> Zerbib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3</w:t>
      </w:r>
      <w:r w:rsidRPr="000407A6">
        <w:rPr>
          <w:rFonts w:asciiTheme="minorBidi" w:hAnsiTheme="minorBidi"/>
          <w:sz w:val="22"/>
          <w:szCs w:val="22"/>
          <w:lang w:val="en-US"/>
        </w:rPr>
        <w:t>, Roni Oren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3</w:t>
      </w:r>
      <w:r w:rsidRPr="000407A6">
        <w:rPr>
          <w:rFonts w:asciiTheme="minorBidi" w:hAnsiTheme="minorBidi"/>
          <w:sz w:val="22"/>
          <w:szCs w:val="22"/>
          <w:lang w:val="en-US"/>
        </w:rPr>
        <w:t>, Michael Tsoory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3</w:t>
      </w:r>
      <w:r w:rsidRPr="000407A6">
        <w:rPr>
          <w:rFonts w:asciiTheme="minorBidi" w:hAnsiTheme="minorBidi"/>
          <w:sz w:val="22"/>
          <w:szCs w:val="22"/>
          <w:lang w:val="en-US"/>
        </w:rPr>
        <w:t>, Tammar Joseph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1</w:t>
      </w:r>
      <w:r w:rsidRPr="000407A6">
        <w:rPr>
          <w:rFonts w:asciiTheme="minorBidi" w:hAnsiTheme="minorBidi"/>
          <w:sz w:val="22"/>
          <w:szCs w:val="22"/>
          <w:lang w:val="en-US"/>
        </w:rPr>
        <w:t xml:space="preserve">, </w:t>
      </w:r>
      <w:proofErr w:type="spellStart"/>
      <w:r w:rsidRPr="000407A6">
        <w:rPr>
          <w:rFonts w:asciiTheme="minorBidi" w:hAnsiTheme="minorBidi"/>
          <w:sz w:val="22"/>
          <w:szCs w:val="22"/>
          <w:lang w:val="en-US"/>
        </w:rPr>
        <w:t>Sarel</w:t>
      </w:r>
      <w:proofErr w:type="spellEnd"/>
      <w:r w:rsidRPr="000407A6">
        <w:rPr>
          <w:rFonts w:asciiTheme="minorBidi" w:hAnsiTheme="minorBidi"/>
          <w:sz w:val="22"/>
          <w:szCs w:val="22"/>
          <w:lang w:val="en-US"/>
        </w:rPr>
        <w:t xml:space="preserve"> J. Fleishman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1</w:t>
      </w:r>
      <w:r w:rsidRPr="000407A6">
        <w:rPr>
          <w:rFonts w:asciiTheme="minorBidi" w:hAnsiTheme="minorBidi"/>
          <w:sz w:val="22"/>
          <w:szCs w:val="22"/>
          <w:lang w:val="en-US"/>
        </w:rPr>
        <w:t xml:space="preserve"> and Anthony H. Futerman</w:t>
      </w:r>
      <w:r w:rsidRPr="000407A6">
        <w:rPr>
          <w:rFonts w:asciiTheme="minorBidi" w:hAnsiTheme="minorBidi"/>
          <w:sz w:val="22"/>
          <w:szCs w:val="22"/>
          <w:vertAlign w:val="superscript"/>
          <w:lang w:val="en-US"/>
        </w:rPr>
        <w:t>1,*</w:t>
      </w:r>
    </w:p>
    <w:p w14:paraId="4541B49E" w14:textId="77777777" w:rsidR="00FC45C0" w:rsidRPr="000407A6" w:rsidRDefault="00FC45C0" w:rsidP="00731C32">
      <w:pPr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</w:p>
    <w:p w14:paraId="6D77278E" w14:textId="68C4D12D" w:rsidR="00472CB4" w:rsidRPr="000407A6" w:rsidRDefault="00472CB4" w:rsidP="00472CB4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Supplementary Material</w:t>
      </w:r>
    </w:p>
    <w:p w14:paraId="2C45F750" w14:textId="77777777" w:rsidR="007C5812" w:rsidRDefault="007C5812" w:rsidP="006E09D8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1F43105D" w14:textId="3040428D" w:rsidR="006E09D8" w:rsidRPr="000407A6" w:rsidRDefault="006E09D8" w:rsidP="006E09D8">
      <w:pPr>
        <w:spacing w:line="480" w:lineRule="auto"/>
        <w:jc w:val="both"/>
        <w:rPr>
          <w:rFonts w:asciiTheme="minorBidi" w:hAnsiTheme="minorBidi"/>
          <w:sz w:val="22"/>
          <w:szCs w:val="22"/>
          <w:lang w:val="en-US"/>
        </w:rPr>
      </w:pP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 xml:space="preserve">Supplementary Table 1. Primers used for genotyping </w:t>
      </w:r>
      <w:r w:rsidRPr="000407A6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>Gba</w:t>
      </w:r>
      <w:r w:rsidRPr="000407A6">
        <w:rPr>
          <w:rFonts w:asciiTheme="minorBidi" w:hAnsiTheme="minorBidi"/>
          <w:b/>
          <w:bCs/>
          <w:i/>
          <w:iCs/>
          <w:sz w:val="22"/>
          <w:szCs w:val="22"/>
          <w:vertAlign w:val="superscript"/>
          <w:lang w:val="en-US"/>
        </w:rPr>
        <w:t>+/</w:t>
      </w:r>
      <w:proofErr w:type="gramStart"/>
      <w:r w:rsidRPr="000407A6">
        <w:rPr>
          <w:rFonts w:asciiTheme="minorBidi" w:hAnsiTheme="minorBidi"/>
          <w:b/>
          <w:bCs/>
          <w:i/>
          <w:iCs/>
          <w:sz w:val="22"/>
          <w:szCs w:val="22"/>
          <w:vertAlign w:val="superscript"/>
          <w:lang w:val="en-US"/>
        </w:rPr>
        <w:t>+</w:t>
      </w:r>
      <w:r w:rsidRPr="000407A6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>;Gba</w:t>
      </w:r>
      <w:r w:rsidRPr="000407A6">
        <w:rPr>
          <w:rFonts w:asciiTheme="minorBidi" w:hAnsiTheme="minorBidi"/>
          <w:b/>
          <w:bCs/>
          <w:i/>
          <w:iCs/>
          <w:sz w:val="22"/>
          <w:szCs w:val="22"/>
          <w:vertAlign w:val="superscript"/>
          <w:lang w:val="en-US"/>
        </w:rPr>
        <w:t>tg</w:t>
      </w:r>
      <w:proofErr w:type="gramEnd"/>
      <w:r w:rsidRPr="000407A6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 xml:space="preserve"> </w:t>
      </w: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and</w:t>
      </w:r>
      <w:r w:rsidRPr="000407A6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 xml:space="preserve"> Gba</w:t>
      </w:r>
      <w:r w:rsidRPr="000407A6">
        <w:rPr>
          <w:rFonts w:asciiTheme="minorBidi" w:hAnsiTheme="minorBidi"/>
          <w:b/>
          <w:bCs/>
          <w:i/>
          <w:iCs/>
          <w:sz w:val="22"/>
          <w:szCs w:val="22"/>
          <w:vertAlign w:val="superscript"/>
          <w:lang w:val="en-US"/>
        </w:rPr>
        <w:t>-/-</w:t>
      </w:r>
      <w:r w:rsidRPr="000407A6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>;Gba</w:t>
      </w:r>
      <w:r w:rsidRPr="000407A6">
        <w:rPr>
          <w:rFonts w:asciiTheme="minorBidi" w:hAnsiTheme="minorBidi"/>
          <w:b/>
          <w:bCs/>
          <w:i/>
          <w:iCs/>
          <w:sz w:val="22"/>
          <w:szCs w:val="22"/>
          <w:vertAlign w:val="superscript"/>
          <w:lang w:val="en-US"/>
        </w:rPr>
        <w:t>tg</w:t>
      </w:r>
      <w:r w:rsidRPr="000407A6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 xml:space="preserve"> </w:t>
      </w: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mice</w:t>
      </w:r>
      <w:r w:rsidRPr="000407A6">
        <w:rPr>
          <w:rFonts w:asciiTheme="minorBidi" w:hAnsiTheme="minorBidi"/>
          <w:sz w:val="22"/>
          <w:szCs w:val="22"/>
          <w:lang w:val="en-US"/>
        </w:rPr>
        <w:t>.</w:t>
      </w:r>
    </w:p>
    <w:tbl>
      <w:tblPr>
        <w:tblStyle w:val="ListTable1Light"/>
        <w:tblW w:w="0" w:type="auto"/>
        <w:tblInd w:w="1489" w:type="dxa"/>
        <w:tblLook w:val="04A0" w:firstRow="1" w:lastRow="0" w:firstColumn="1" w:lastColumn="0" w:noHBand="0" w:noVBand="1"/>
      </w:tblPr>
      <w:tblGrid>
        <w:gridCol w:w="1560"/>
        <w:gridCol w:w="4606"/>
      </w:tblGrid>
      <w:tr w:rsidR="006E09D8" w:rsidRPr="000407A6" w14:paraId="3A86AFB3" w14:textId="77777777" w:rsidTr="00AB4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AD7731C" w14:textId="77777777" w:rsidR="006E09D8" w:rsidRPr="000407A6" w:rsidRDefault="006E09D8" w:rsidP="00AB4CFE">
            <w:pPr>
              <w:spacing w:line="360" w:lineRule="auto"/>
              <w:jc w:val="both"/>
              <w:rPr>
                <w:rFonts w:asciiTheme="minorBidi" w:hAnsiTheme="minorBidi"/>
                <w:b w:val="0"/>
                <w:bCs w:val="0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b w:val="0"/>
                <w:bCs w:val="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667E345" w14:textId="77777777" w:rsidR="006E09D8" w:rsidRPr="000407A6" w:rsidRDefault="006E09D8" w:rsidP="00AB4CF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b w:val="0"/>
                <w:bCs w:val="0"/>
                <w:sz w:val="22"/>
                <w:szCs w:val="22"/>
                <w:lang w:val="en-US"/>
              </w:rPr>
              <w:t>Primers</w:t>
            </w:r>
          </w:p>
        </w:tc>
      </w:tr>
      <w:tr w:rsidR="006E09D8" w:rsidRPr="000407A6" w14:paraId="608EF50E" w14:textId="77777777" w:rsidTr="00AB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C0F3380" w14:textId="77777777" w:rsidR="006E09D8" w:rsidRPr="000407A6" w:rsidRDefault="006E09D8" w:rsidP="00AB4CFE">
            <w:pPr>
              <w:spacing w:line="360" w:lineRule="auto"/>
              <w:jc w:val="both"/>
              <w:rPr>
                <w:rFonts w:asciiTheme="minorBidi" w:hAnsiTheme="minorBid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b w:val="0"/>
                <w:bCs w:val="0"/>
                <w:i/>
                <w:iCs/>
                <w:sz w:val="22"/>
                <w:szCs w:val="22"/>
                <w:lang w:val="en-US"/>
              </w:rPr>
              <w:t>Gba</w:t>
            </w:r>
          </w:p>
        </w:tc>
        <w:tc>
          <w:tcPr>
            <w:tcW w:w="460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E37AEA9" w14:textId="77777777" w:rsidR="006E09D8" w:rsidRPr="000407A6" w:rsidRDefault="006E09D8" w:rsidP="00AB4C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Common R’-ACACGACCACAACTGCAGAG</w:t>
            </w:r>
          </w:p>
          <w:p w14:paraId="49345838" w14:textId="77777777" w:rsidR="006E09D8" w:rsidRPr="000407A6" w:rsidRDefault="006E09D8" w:rsidP="00AB4C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 xml:space="preserve">WT </w:t>
            </w:r>
            <w:proofErr w:type="gramStart"/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F‘</w:t>
            </w:r>
            <w:proofErr w:type="gramEnd"/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-TCCTCACCTCCTCAGATGCT</w:t>
            </w:r>
          </w:p>
          <w:p w14:paraId="7829397A" w14:textId="77777777" w:rsidR="006E09D8" w:rsidRPr="000407A6" w:rsidRDefault="006E09D8" w:rsidP="00AB4CF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Null F’-CTCGTGCTTTACGGTATCGC</w:t>
            </w:r>
          </w:p>
        </w:tc>
      </w:tr>
      <w:tr w:rsidR="006E09D8" w:rsidRPr="000407A6" w14:paraId="25DB89A2" w14:textId="77777777" w:rsidTr="00AB4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75BFDF7" w14:textId="77777777" w:rsidR="006E09D8" w:rsidRPr="000407A6" w:rsidRDefault="006E09D8" w:rsidP="00AB4CFE">
            <w:pPr>
              <w:tabs>
                <w:tab w:val="left" w:pos="4678"/>
              </w:tabs>
              <w:spacing w:line="360" w:lineRule="auto"/>
              <w:jc w:val="both"/>
              <w:rPr>
                <w:rFonts w:asciiTheme="minorBidi" w:hAnsiTheme="minorBid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Tg</w:t>
            </w:r>
          </w:p>
        </w:tc>
        <w:tc>
          <w:tcPr>
            <w:tcW w:w="460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F2ACB70" w14:textId="77777777" w:rsidR="006E09D8" w:rsidRPr="000407A6" w:rsidRDefault="006E09D8" w:rsidP="00AB4C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Common F’-CTCGTGATCTGCAACTCCA</w:t>
            </w:r>
          </w:p>
          <w:p w14:paraId="37CB784E" w14:textId="77777777" w:rsidR="006E09D8" w:rsidRPr="000407A6" w:rsidRDefault="006E09D8" w:rsidP="00AB4C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WT R’- ATGGATATGAAGTACTGGGCTCT</w:t>
            </w:r>
          </w:p>
          <w:p w14:paraId="13D32267" w14:textId="77777777" w:rsidR="006E09D8" w:rsidRPr="000407A6" w:rsidRDefault="006E09D8" w:rsidP="00AB4CF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proofErr w:type="spellStart"/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Tg</w:t>
            </w:r>
            <w:proofErr w:type="spellEnd"/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 xml:space="preserve"> R’-CTAATGCGCTGTTAATCAC</w:t>
            </w:r>
          </w:p>
        </w:tc>
      </w:tr>
    </w:tbl>
    <w:p w14:paraId="598BD918" w14:textId="77777777" w:rsidR="006E09D8" w:rsidRPr="000407A6" w:rsidRDefault="006E09D8" w:rsidP="006E09D8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7BDDC4D6" w14:textId="0CD162FA" w:rsidR="00472CB4" w:rsidRPr="000407A6" w:rsidRDefault="00472CB4" w:rsidP="006E09D8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Supplementary Table 2. Primers used for R</w:t>
      </w:r>
      <w:r w:rsidR="00633760" w:rsidRPr="000407A6">
        <w:rPr>
          <w:rFonts w:asciiTheme="minorBidi" w:hAnsiTheme="minorBidi"/>
          <w:b/>
          <w:bCs/>
          <w:sz w:val="22"/>
          <w:szCs w:val="22"/>
          <w:lang w:val="en-US"/>
        </w:rPr>
        <w:t>eal</w:t>
      </w: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-</w:t>
      </w:r>
      <w:r w:rsidR="00633760" w:rsidRPr="000407A6">
        <w:rPr>
          <w:rFonts w:asciiTheme="minorBidi" w:hAnsiTheme="minorBidi"/>
          <w:b/>
          <w:bCs/>
          <w:sz w:val="22"/>
          <w:szCs w:val="22"/>
          <w:lang w:val="en-US"/>
        </w:rPr>
        <w:t xml:space="preserve">time </w:t>
      </w: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PCR</w:t>
      </w:r>
      <w:r w:rsidR="00A22B65" w:rsidRPr="000407A6">
        <w:rPr>
          <w:rFonts w:asciiTheme="minorBidi" w:hAnsiTheme="minorBidi"/>
          <w:b/>
          <w:bCs/>
          <w:sz w:val="22"/>
          <w:szCs w:val="22"/>
          <w:lang w:val="en-US"/>
        </w:rPr>
        <w:t>.</w:t>
      </w:r>
    </w:p>
    <w:tbl>
      <w:tblPr>
        <w:tblStyle w:val="ListTable1Light"/>
        <w:tblW w:w="0" w:type="auto"/>
        <w:tblInd w:w="1489" w:type="dxa"/>
        <w:tblLook w:val="04A0" w:firstRow="1" w:lastRow="0" w:firstColumn="1" w:lastColumn="0" w:noHBand="0" w:noVBand="1"/>
      </w:tblPr>
      <w:tblGrid>
        <w:gridCol w:w="1560"/>
        <w:gridCol w:w="4252"/>
      </w:tblGrid>
      <w:tr w:rsidR="00C60A31" w:rsidRPr="000407A6" w14:paraId="0F525876" w14:textId="77777777" w:rsidTr="00A22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578AC0D5" w14:textId="419DA58D" w:rsidR="00C60A31" w:rsidRPr="000407A6" w:rsidRDefault="00C60A31" w:rsidP="00A22B65">
            <w:pPr>
              <w:spacing w:line="360" w:lineRule="auto"/>
              <w:jc w:val="both"/>
              <w:rPr>
                <w:rFonts w:asciiTheme="minorBidi" w:hAnsiTheme="minorBidi"/>
                <w:b w:val="0"/>
                <w:bCs w:val="0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b w:val="0"/>
                <w:bCs w:val="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0114A032" w14:textId="6E218EDE" w:rsidR="00C60A31" w:rsidRPr="000407A6" w:rsidRDefault="00C60A31" w:rsidP="00A22B6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b w:val="0"/>
                <w:bCs w:val="0"/>
                <w:sz w:val="22"/>
                <w:szCs w:val="22"/>
                <w:lang w:val="en-US"/>
              </w:rPr>
              <w:t>Primers</w:t>
            </w:r>
          </w:p>
        </w:tc>
      </w:tr>
      <w:tr w:rsidR="00C60A31" w:rsidRPr="000407A6" w14:paraId="1A96B25E" w14:textId="77777777" w:rsidTr="00A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518667B" w14:textId="1CDE7CE8" w:rsidR="00C60A31" w:rsidRPr="000407A6" w:rsidRDefault="00C60A31" w:rsidP="00A22B65">
            <w:pPr>
              <w:spacing w:line="360" w:lineRule="auto"/>
              <w:jc w:val="both"/>
              <w:rPr>
                <w:rFonts w:asciiTheme="minorBidi" w:hAnsiTheme="minorBid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b w:val="0"/>
                <w:bCs w:val="0"/>
                <w:i/>
                <w:iCs/>
                <w:sz w:val="22"/>
                <w:szCs w:val="22"/>
                <w:lang w:val="en-US"/>
              </w:rPr>
              <w:t>GpnmB</w:t>
            </w:r>
          </w:p>
        </w:tc>
        <w:tc>
          <w:tcPr>
            <w:tcW w:w="425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316DBC6" w14:textId="5BE84F68" w:rsidR="00C60A31" w:rsidRPr="000407A6" w:rsidRDefault="00C60A31" w:rsidP="00A22B6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F’-AGGAACACGGTCAAGGGCAA</w:t>
            </w:r>
          </w:p>
          <w:p w14:paraId="74206A30" w14:textId="5F56FB70" w:rsidR="00C60A31" w:rsidRPr="000407A6" w:rsidRDefault="00C60A31" w:rsidP="00A22B6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R’-CTGGTCAGAGGGAAGGCCAA</w:t>
            </w:r>
          </w:p>
        </w:tc>
      </w:tr>
      <w:tr w:rsidR="00C60A31" w:rsidRPr="000407A6" w14:paraId="7C1E5E22" w14:textId="77777777" w:rsidTr="00A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22458E9A" w14:textId="7FB1A2BC" w:rsidR="00C60A31" w:rsidRPr="000407A6" w:rsidRDefault="00C60A31" w:rsidP="00A22B65">
            <w:pPr>
              <w:spacing w:line="360" w:lineRule="auto"/>
              <w:jc w:val="both"/>
              <w:rPr>
                <w:rFonts w:asciiTheme="minorBidi" w:hAnsiTheme="minorBid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b w:val="0"/>
                <w:bCs w:val="0"/>
                <w:i/>
                <w:iCs/>
                <w:sz w:val="22"/>
                <w:szCs w:val="22"/>
                <w:lang w:val="en-US"/>
              </w:rPr>
              <w:t>Ccl2</w:t>
            </w:r>
          </w:p>
        </w:tc>
        <w:tc>
          <w:tcPr>
            <w:tcW w:w="4252" w:type="dxa"/>
            <w:shd w:val="clear" w:color="auto" w:fill="FFFFFF" w:themeFill="background1"/>
          </w:tcPr>
          <w:p w14:paraId="212617AC" w14:textId="0028F4FA" w:rsidR="00C60A31" w:rsidRPr="000407A6" w:rsidRDefault="00C60A31" w:rsidP="00A22B6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F’-</w:t>
            </w:r>
            <w:r w:rsidR="00A3468E" w:rsidRPr="000407A6">
              <w:rPr>
                <w:rFonts w:asciiTheme="minorBidi" w:hAnsiTheme="minorBidi"/>
                <w:sz w:val="22"/>
                <w:szCs w:val="22"/>
                <w:lang w:val="en-US"/>
              </w:rPr>
              <w:t>TCACCTGCTGCTACTCATTCACCA</w:t>
            </w:r>
          </w:p>
          <w:p w14:paraId="617C643D" w14:textId="219F408A" w:rsidR="00C60A31" w:rsidRPr="000407A6" w:rsidRDefault="00C60A31" w:rsidP="00A22B6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R’-</w:t>
            </w:r>
            <w:r w:rsidR="00A3468E" w:rsidRPr="000407A6">
              <w:rPr>
                <w:rFonts w:asciiTheme="minorBidi" w:hAnsiTheme="minorBidi"/>
                <w:sz w:val="22"/>
                <w:szCs w:val="22"/>
                <w:lang w:val="en-US"/>
              </w:rPr>
              <w:t>AGCACAGACCTCTCTCTTGAGCTT</w:t>
            </w:r>
          </w:p>
        </w:tc>
      </w:tr>
      <w:tr w:rsidR="00C60A31" w:rsidRPr="000407A6" w14:paraId="1F1F9673" w14:textId="77777777" w:rsidTr="00A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40E46B9" w14:textId="57388054" w:rsidR="00C60A31" w:rsidRPr="000407A6" w:rsidRDefault="00C60A31" w:rsidP="00A22B65">
            <w:pPr>
              <w:spacing w:line="360" w:lineRule="auto"/>
              <w:jc w:val="both"/>
              <w:rPr>
                <w:rFonts w:asciiTheme="minorBidi" w:hAnsiTheme="minorBid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b w:val="0"/>
                <w:bCs w:val="0"/>
                <w:i/>
                <w:iCs/>
                <w:sz w:val="22"/>
                <w:szCs w:val="22"/>
                <w:lang w:val="en-US"/>
              </w:rPr>
              <w:t>Serpina3n</w:t>
            </w:r>
          </w:p>
        </w:tc>
        <w:tc>
          <w:tcPr>
            <w:tcW w:w="425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760A0AE" w14:textId="49B1BB49" w:rsidR="00C60A31" w:rsidRPr="000407A6" w:rsidRDefault="00C60A31" w:rsidP="00A22B6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F’-TTGCCCCCTTTATAGCCAAGA</w:t>
            </w:r>
          </w:p>
          <w:p w14:paraId="22BBF12A" w14:textId="14B27413" w:rsidR="00C60A31" w:rsidRPr="000407A6" w:rsidRDefault="00C60A31" w:rsidP="00A22B6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0407A6">
              <w:rPr>
                <w:rFonts w:asciiTheme="minorBidi" w:hAnsiTheme="minorBidi"/>
                <w:sz w:val="22"/>
                <w:szCs w:val="22"/>
                <w:lang w:val="en-US"/>
              </w:rPr>
              <w:t>R’-AGACCCACAGACAGGCTCAA</w:t>
            </w:r>
          </w:p>
        </w:tc>
      </w:tr>
    </w:tbl>
    <w:p w14:paraId="486E02FC" w14:textId="77777777" w:rsidR="00840BB8" w:rsidRPr="000407A6" w:rsidRDefault="00840BB8" w:rsidP="00472CB4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05D32391" w14:textId="232C02B6" w:rsidR="00472CB4" w:rsidRPr="000407A6" w:rsidRDefault="002A20C9" w:rsidP="00472CB4">
      <w:pPr>
        <w:spacing w:line="480" w:lineRule="auto"/>
        <w:jc w:val="both"/>
        <w:rPr>
          <w:rFonts w:asciiTheme="minorBidi" w:hAnsiTheme="minorBidi"/>
          <w:sz w:val="22"/>
          <w:szCs w:val="22"/>
          <w:lang w:val="en-US"/>
        </w:rPr>
      </w:pP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 xml:space="preserve">Supplementary Table 3. Data documenting individual mice. </w:t>
      </w:r>
      <w:r w:rsidRPr="000407A6">
        <w:rPr>
          <w:rFonts w:asciiTheme="minorBidi" w:hAnsiTheme="minorBidi"/>
          <w:sz w:val="22"/>
          <w:szCs w:val="22"/>
          <w:lang w:val="en-US"/>
        </w:rPr>
        <w:t xml:space="preserve">See </w:t>
      </w:r>
      <w:r w:rsidR="006D33C0" w:rsidRPr="000407A6">
        <w:rPr>
          <w:rFonts w:asciiTheme="minorBidi" w:hAnsiTheme="minorBidi"/>
          <w:sz w:val="22"/>
          <w:szCs w:val="22"/>
          <w:lang w:val="en-US"/>
        </w:rPr>
        <w:t>e</w:t>
      </w:r>
      <w:r w:rsidR="003B5BBF" w:rsidRPr="000407A6">
        <w:rPr>
          <w:rFonts w:asciiTheme="minorBidi" w:hAnsiTheme="minorBidi"/>
          <w:sz w:val="22"/>
          <w:szCs w:val="22"/>
          <w:lang w:val="en-US"/>
        </w:rPr>
        <w:t>xcel file.</w:t>
      </w:r>
    </w:p>
    <w:p w14:paraId="22276A9F" w14:textId="362B583C" w:rsidR="00472CB4" w:rsidRPr="006B1607" w:rsidRDefault="00472CB4" w:rsidP="00D9365E">
      <w:pPr>
        <w:spacing w:line="360" w:lineRule="auto"/>
        <w:rPr>
          <w:rFonts w:asciiTheme="minorBidi" w:hAnsiTheme="minorBidi"/>
          <w:sz w:val="22"/>
          <w:szCs w:val="22"/>
          <w:lang w:val="en-US"/>
        </w:rPr>
      </w:pP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Supplementary movie</w:t>
      </w:r>
      <w:r w:rsidR="00840BB8" w:rsidRPr="000407A6">
        <w:rPr>
          <w:rFonts w:asciiTheme="minorBidi" w:hAnsiTheme="minorBidi"/>
          <w:b/>
          <w:bCs/>
          <w:sz w:val="22"/>
          <w:szCs w:val="22"/>
          <w:lang w:val="en-US"/>
        </w:rPr>
        <w:t xml:space="preserve"> showing motor function on the </w:t>
      </w:r>
      <w:r w:rsidR="00316FAE" w:rsidRPr="000407A6">
        <w:rPr>
          <w:rFonts w:asciiTheme="minorBidi" w:hAnsiTheme="minorBidi"/>
          <w:b/>
          <w:bCs/>
          <w:sz w:val="22"/>
          <w:szCs w:val="22"/>
          <w:lang w:val="en-US"/>
        </w:rPr>
        <w:t>beam test</w:t>
      </w:r>
      <w:r w:rsidRPr="000407A6">
        <w:rPr>
          <w:rFonts w:asciiTheme="minorBidi" w:hAnsiTheme="minorBidi"/>
          <w:b/>
          <w:bCs/>
          <w:sz w:val="22"/>
          <w:szCs w:val="22"/>
          <w:lang w:val="en-US"/>
        </w:rPr>
        <w:t>.</w:t>
      </w:r>
      <w:r w:rsidR="00840BB8" w:rsidRPr="000407A6">
        <w:rPr>
          <w:rFonts w:asciiTheme="minorBidi" w:hAnsiTheme="minorBidi"/>
          <w:b/>
          <w:bCs/>
          <w:sz w:val="22"/>
          <w:szCs w:val="22"/>
          <w:lang w:val="en-US"/>
        </w:rPr>
        <w:t xml:space="preserve"> </w:t>
      </w:r>
      <w:r w:rsidR="00D9365E" w:rsidRPr="000407A6">
        <w:rPr>
          <w:rFonts w:asciiTheme="minorBidi" w:hAnsiTheme="minorBidi"/>
          <w:sz w:val="22"/>
          <w:szCs w:val="22"/>
          <w:lang w:val="en-US"/>
        </w:rPr>
        <w:t>A r</w:t>
      </w:r>
      <w:r w:rsidR="00316FAE" w:rsidRPr="000407A6">
        <w:rPr>
          <w:rFonts w:asciiTheme="minorBidi" w:hAnsiTheme="minorBidi"/>
          <w:sz w:val="22"/>
          <w:szCs w:val="22"/>
          <w:lang w:val="en-US"/>
        </w:rPr>
        <w:t xml:space="preserve">epresentative video of mice </w:t>
      </w:r>
      <w:r w:rsidR="00D9365E" w:rsidRPr="000407A6">
        <w:rPr>
          <w:rFonts w:asciiTheme="minorBidi" w:hAnsiTheme="minorBidi"/>
          <w:sz w:val="22"/>
          <w:szCs w:val="22"/>
          <w:lang w:val="en-US"/>
        </w:rPr>
        <w:t xml:space="preserve">from </w:t>
      </w:r>
      <w:r w:rsidR="00316FAE" w:rsidRPr="000407A6">
        <w:rPr>
          <w:rFonts w:asciiTheme="minorBidi" w:hAnsiTheme="minorBidi"/>
          <w:sz w:val="22"/>
          <w:szCs w:val="22"/>
          <w:lang w:val="en-US"/>
        </w:rPr>
        <w:t xml:space="preserve">each group walking over a plank during the beam </w:t>
      </w:r>
      <w:r w:rsidR="00D9365E" w:rsidRPr="000407A6">
        <w:rPr>
          <w:rFonts w:asciiTheme="minorBidi" w:hAnsiTheme="minorBidi"/>
          <w:sz w:val="22"/>
          <w:szCs w:val="22"/>
          <w:lang w:val="en-US"/>
        </w:rPr>
        <w:t xml:space="preserve">walk </w:t>
      </w:r>
      <w:r w:rsidR="00316FAE" w:rsidRPr="000407A6">
        <w:rPr>
          <w:rFonts w:asciiTheme="minorBidi" w:hAnsiTheme="minorBidi"/>
          <w:sz w:val="22"/>
          <w:szCs w:val="22"/>
          <w:lang w:val="en-US"/>
        </w:rPr>
        <w:t>test.</w:t>
      </w:r>
      <w:r w:rsidR="00316FAE" w:rsidRPr="006B1607">
        <w:rPr>
          <w:rFonts w:asciiTheme="minorBidi" w:hAnsiTheme="minorBidi"/>
          <w:sz w:val="22"/>
          <w:szCs w:val="22"/>
          <w:lang w:val="en-US"/>
        </w:rPr>
        <w:t xml:space="preserve"> </w:t>
      </w:r>
    </w:p>
    <w:p w14:paraId="42E4FC0C" w14:textId="22BCAF12" w:rsidR="009C4AD9" w:rsidRPr="006B1607" w:rsidRDefault="009C4AD9" w:rsidP="00FC3CEF">
      <w:pPr>
        <w:spacing w:line="480" w:lineRule="auto"/>
        <w:ind w:left="1985" w:hanging="1134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</w:p>
    <w:sectPr w:rsidR="009C4AD9" w:rsidRPr="006B1607" w:rsidSect="007C5812">
      <w:footerReference w:type="even" r:id="rId8"/>
      <w:footerReference w:type="default" r:id="rId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AC2C8" w14:textId="77777777" w:rsidR="00431D1D" w:rsidRDefault="00431D1D" w:rsidP="003D0E4E">
      <w:r>
        <w:separator/>
      </w:r>
    </w:p>
  </w:endnote>
  <w:endnote w:type="continuationSeparator" w:id="0">
    <w:p w14:paraId="727003C6" w14:textId="77777777" w:rsidR="00431D1D" w:rsidRDefault="00431D1D" w:rsidP="003D0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6060437"/>
      <w:docPartObj>
        <w:docPartGallery w:val="Page Numbers (Bottom of Page)"/>
        <w:docPartUnique/>
      </w:docPartObj>
    </w:sdtPr>
    <w:sdtContent>
      <w:p w14:paraId="2AAEE2C1" w14:textId="6647990A" w:rsidR="001404D6" w:rsidRDefault="001404D6" w:rsidP="00B92C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97B95C" w14:textId="77777777" w:rsidR="001404D6" w:rsidRDefault="001404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6683253"/>
      <w:docPartObj>
        <w:docPartGallery w:val="Page Numbers (Bottom of Page)"/>
        <w:docPartUnique/>
      </w:docPartObj>
    </w:sdtPr>
    <w:sdtContent>
      <w:p w14:paraId="0349AA52" w14:textId="5A33D40F" w:rsidR="001404D6" w:rsidRDefault="001404D6" w:rsidP="00B92C55">
        <w:pPr>
          <w:pStyle w:val="Footer"/>
          <w:framePr w:wrap="none" w:vAnchor="text" w:hAnchor="margin" w:xAlign="center" w:y="1"/>
          <w:rPr>
            <w:rStyle w:val="PageNumber"/>
          </w:rPr>
        </w:pPr>
        <w:r w:rsidRPr="001404D6">
          <w:rPr>
            <w:rStyle w:val="PageNumber"/>
            <w:rFonts w:asciiTheme="minorBidi" w:hAnsiTheme="minorBidi"/>
            <w:sz w:val="20"/>
            <w:szCs w:val="20"/>
          </w:rPr>
          <w:fldChar w:fldCharType="begin"/>
        </w:r>
        <w:r w:rsidRPr="001404D6">
          <w:rPr>
            <w:rStyle w:val="PageNumber"/>
            <w:rFonts w:asciiTheme="minorBidi" w:hAnsiTheme="minorBidi"/>
            <w:sz w:val="20"/>
            <w:szCs w:val="20"/>
          </w:rPr>
          <w:instrText xml:space="preserve"> PAGE </w:instrText>
        </w:r>
        <w:r w:rsidRPr="001404D6">
          <w:rPr>
            <w:rStyle w:val="PageNumber"/>
            <w:rFonts w:asciiTheme="minorBidi" w:hAnsiTheme="minorBidi"/>
            <w:sz w:val="20"/>
            <w:szCs w:val="20"/>
          </w:rPr>
          <w:fldChar w:fldCharType="separate"/>
        </w:r>
        <w:r w:rsidRPr="001404D6">
          <w:rPr>
            <w:rStyle w:val="PageNumber"/>
            <w:rFonts w:asciiTheme="minorBidi" w:hAnsiTheme="minorBidi"/>
            <w:noProof/>
            <w:sz w:val="20"/>
            <w:szCs w:val="20"/>
          </w:rPr>
          <w:t>1</w:t>
        </w:r>
        <w:r w:rsidRPr="001404D6">
          <w:rPr>
            <w:rStyle w:val="PageNumber"/>
            <w:rFonts w:asciiTheme="minorBidi" w:hAnsiTheme="minorBidi"/>
            <w:sz w:val="20"/>
            <w:szCs w:val="20"/>
          </w:rPr>
          <w:fldChar w:fldCharType="end"/>
        </w:r>
      </w:p>
    </w:sdtContent>
  </w:sdt>
  <w:p w14:paraId="72174F49" w14:textId="77777777" w:rsidR="001404D6" w:rsidRDefault="00140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94F45" w14:textId="77777777" w:rsidR="00431D1D" w:rsidRDefault="00431D1D" w:rsidP="003D0E4E">
      <w:r>
        <w:separator/>
      </w:r>
    </w:p>
  </w:footnote>
  <w:footnote w:type="continuationSeparator" w:id="0">
    <w:p w14:paraId="1648535E" w14:textId="77777777" w:rsidR="00431D1D" w:rsidRDefault="00431D1D" w:rsidP="003D0E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40F3A"/>
    <w:multiLevelType w:val="hybridMultilevel"/>
    <w:tmpl w:val="CB3A190C"/>
    <w:lvl w:ilvl="0" w:tplc="78920C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D2ED9"/>
    <w:multiLevelType w:val="hybridMultilevel"/>
    <w:tmpl w:val="A300A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A4F90"/>
    <w:multiLevelType w:val="hybridMultilevel"/>
    <w:tmpl w:val="5DCCE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264A39"/>
    <w:multiLevelType w:val="multilevel"/>
    <w:tmpl w:val="57861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3924FD"/>
    <w:multiLevelType w:val="hybridMultilevel"/>
    <w:tmpl w:val="E4BA6D5E"/>
    <w:lvl w:ilvl="0" w:tplc="DD0CA9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102DBB"/>
    <w:multiLevelType w:val="multilevel"/>
    <w:tmpl w:val="4960341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71437C"/>
    <w:multiLevelType w:val="hybridMultilevel"/>
    <w:tmpl w:val="2738E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430576"/>
    <w:multiLevelType w:val="hybridMultilevel"/>
    <w:tmpl w:val="38C8B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AE00F5"/>
    <w:multiLevelType w:val="hybridMultilevel"/>
    <w:tmpl w:val="ECD66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3034B9"/>
    <w:multiLevelType w:val="hybridMultilevel"/>
    <w:tmpl w:val="8D16E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9889819">
    <w:abstractNumId w:val="7"/>
  </w:num>
  <w:num w:numId="2" w16cid:durableId="986974667">
    <w:abstractNumId w:val="4"/>
  </w:num>
  <w:num w:numId="3" w16cid:durableId="876619786">
    <w:abstractNumId w:val="0"/>
  </w:num>
  <w:num w:numId="4" w16cid:durableId="1915511054">
    <w:abstractNumId w:val="2"/>
  </w:num>
  <w:num w:numId="5" w16cid:durableId="1335843847">
    <w:abstractNumId w:val="9"/>
  </w:num>
  <w:num w:numId="6" w16cid:durableId="1108424769">
    <w:abstractNumId w:val="1"/>
  </w:num>
  <w:num w:numId="7" w16cid:durableId="1120033509">
    <w:abstractNumId w:val="5"/>
  </w:num>
  <w:num w:numId="8" w16cid:durableId="381057252">
    <w:abstractNumId w:val="6"/>
  </w:num>
  <w:num w:numId="9" w16cid:durableId="696852276">
    <w:abstractNumId w:val="8"/>
  </w:num>
  <w:num w:numId="10" w16cid:durableId="18795135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vpdr9r5sa2wee2wr85wae2fxss2tf92rsp&quot;&gt;paper_lysogene&lt;record-ids&gt;&lt;item&gt;1&lt;/item&gt;&lt;item&gt;2&lt;/item&gt;&lt;item&gt;3&lt;/item&gt;&lt;item&gt;4&lt;/item&gt;&lt;item&gt;5&lt;/item&gt;&lt;/record-ids&gt;&lt;/item&gt;&lt;/Libraries&gt;"/>
  </w:docVars>
  <w:rsids>
    <w:rsidRoot w:val="003D0E4E"/>
    <w:rsid w:val="00020F09"/>
    <w:rsid w:val="00030953"/>
    <w:rsid w:val="00036068"/>
    <w:rsid w:val="00036D1C"/>
    <w:rsid w:val="000407A6"/>
    <w:rsid w:val="00040D3A"/>
    <w:rsid w:val="0004161E"/>
    <w:rsid w:val="00043A99"/>
    <w:rsid w:val="00044FCD"/>
    <w:rsid w:val="00046703"/>
    <w:rsid w:val="0005460C"/>
    <w:rsid w:val="0005511E"/>
    <w:rsid w:val="00056F41"/>
    <w:rsid w:val="00066B9E"/>
    <w:rsid w:val="000743E4"/>
    <w:rsid w:val="00086812"/>
    <w:rsid w:val="000926CA"/>
    <w:rsid w:val="000A3731"/>
    <w:rsid w:val="000A73DF"/>
    <w:rsid w:val="000B7568"/>
    <w:rsid w:val="000C5BAA"/>
    <w:rsid w:val="000C7A8E"/>
    <w:rsid w:val="000D3452"/>
    <w:rsid w:val="000E18A9"/>
    <w:rsid w:val="000E4E15"/>
    <w:rsid w:val="000E6B26"/>
    <w:rsid w:val="000F0710"/>
    <w:rsid w:val="000F3636"/>
    <w:rsid w:val="00106355"/>
    <w:rsid w:val="00110BD2"/>
    <w:rsid w:val="00111CC9"/>
    <w:rsid w:val="001200CC"/>
    <w:rsid w:val="00123004"/>
    <w:rsid w:val="00131EF7"/>
    <w:rsid w:val="00135377"/>
    <w:rsid w:val="0013557A"/>
    <w:rsid w:val="00135781"/>
    <w:rsid w:val="00136F8A"/>
    <w:rsid w:val="00140414"/>
    <w:rsid w:val="001404D6"/>
    <w:rsid w:val="001413A2"/>
    <w:rsid w:val="00141F45"/>
    <w:rsid w:val="00142910"/>
    <w:rsid w:val="001433BB"/>
    <w:rsid w:val="001439B7"/>
    <w:rsid w:val="00143E57"/>
    <w:rsid w:val="00153E50"/>
    <w:rsid w:val="00163F78"/>
    <w:rsid w:val="00166D89"/>
    <w:rsid w:val="00170849"/>
    <w:rsid w:val="0017753A"/>
    <w:rsid w:val="00181822"/>
    <w:rsid w:val="001829F2"/>
    <w:rsid w:val="0018434E"/>
    <w:rsid w:val="0018771F"/>
    <w:rsid w:val="001910D0"/>
    <w:rsid w:val="00191C7D"/>
    <w:rsid w:val="001A5DB7"/>
    <w:rsid w:val="001B22EE"/>
    <w:rsid w:val="001B5590"/>
    <w:rsid w:val="001B5DE6"/>
    <w:rsid w:val="001D2ED4"/>
    <w:rsid w:val="001D40B1"/>
    <w:rsid w:val="001D5778"/>
    <w:rsid w:val="001D769F"/>
    <w:rsid w:val="001E3ADF"/>
    <w:rsid w:val="001E51A9"/>
    <w:rsid w:val="001E5B27"/>
    <w:rsid w:val="00203B11"/>
    <w:rsid w:val="002109EA"/>
    <w:rsid w:val="00220D1D"/>
    <w:rsid w:val="00222C75"/>
    <w:rsid w:val="002236B8"/>
    <w:rsid w:val="0022779E"/>
    <w:rsid w:val="00240B8D"/>
    <w:rsid w:val="00245556"/>
    <w:rsid w:val="00245756"/>
    <w:rsid w:val="0024661C"/>
    <w:rsid w:val="0025424A"/>
    <w:rsid w:val="00256696"/>
    <w:rsid w:val="00261619"/>
    <w:rsid w:val="00261931"/>
    <w:rsid w:val="00262CE9"/>
    <w:rsid w:val="00266000"/>
    <w:rsid w:val="00266F9E"/>
    <w:rsid w:val="0027067A"/>
    <w:rsid w:val="00270A7B"/>
    <w:rsid w:val="002909BD"/>
    <w:rsid w:val="0029276E"/>
    <w:rsid w:val="00293D8C"/>
    <w:rsid w:val="002950E6"/>
    <w:rsid w:val="002A20C9"/>
    <w:rsid w:val="002A3BF4"/>
    <w:rsid w:val="002B1CBC"/>
    <w:rsid w:val="002B34ED"/>
    <w:rsid w:val="002B4EF0"/>
    <w:rsid w:val="002C5609"/>
    <w:rsid w:val="002E70E9"/>
    <w:rsid w:val="002F49B5"/>
    <w:rsid w:val="003006CF"/>
    <w:rsid w:val="00300E89"/>
    <w:rsid w:val="00300FA3"/>
    <w:rsid w:val="0030709E"/>
    <w:rsid w:val="00313A96"/>
    <w:rsid w:val="00316FAE"/>
    <w:rsid w:val="00323985"/>
    <w:rsid w:val="00323988"/>
    <w:rsid w:val="00333030"/>
    <w:rsid w:val="00344994"/>
    <w:rsid w:val="00375D3E"/>
    <w:rsid w:val="00380DD9"/>
    <w:rsid w:val="0038589C"/>
    <w:rsid w:val="00394CC7"/>
    <w:rsid w:val="003960AE"/>
    <w:rsid w:val="003A0272"/>
    <w:rsid w:val="003B0FED"/>
    <w:rsid w:val="003B5BBF"/>
    <w:rsid w:val="003B67A6"/>
    <w:rsid w:val="003C033F"/>
    <w:rsid w:val="003C4E7C"/>
    <w:rsid w:val="003C565E"/>
    <w:rsid w:val="003C572F"/>
    <w:rsid w:val="003C74A7"/>
    <w:rsid w:val="003D0E4E"/>
    <w:rsid w:val="003D3D93"/>
    <w:rsid w:val="003D3DC1"/>
    <w:rsid w:val="003D5E13"/>
    <w:rsid w:val="003D65FE"/>
    <w:rsid w:val="003D70AE"/>
    <w:rsid w:val="003D79C3"/>
    <w:rsid w:val="003E0FA2"/>
    <w:rsid w:val="003E5639"/>
    <w:rsid w:val="003E68B9"/>
    <w:rsid w:val="003F031A"/>
    <w:rsid w:val="003F0F5B"/>
    <w:rsid w:val="003F1281"/>
    <w:rsid w:val="003F7DFE"/>
    <w:rsid w:val="00405134"/>
    <w:rsid w:val="00413A5A"/>
    <w:rsid w:val="00422704"/>
    <w:rsid w:val="00431D1D"/>
    <w:rsid w:val="00444D58"/>
    <w:rsid w:val="00446C3F"/>
    <w:rsid w:val="00447337"/>
    <w:rsid w:val="0045132E"/>
    <w:rsid w:val="004570DA"/>
    <w:rsid w:val="004610BA"/>
    <w:rsid w:val="00463CD1"/>
    <w:rsid w:val="004640A7"/>
    <w:rsid w:val="00464CD2"/>
    <w:rsid w:val="00465FA3"/>
    <w:rsid w:val="00467285"/>
    <w:rsid w:val="00472CB4"/>
    <w:rsid w:val="004747CF"/>
    <w:rsid w:val="004763BE"/>
    <w:rsid w:val="00481C1E"/>
    <w:rsid w:val="0048705E"/>
    <w:rsid w:val="00494DFF"/>
    <w:rsid w:val="004A5318"/>
    <w:rsid w:val="004A6C41"/>
    <w:rsid w:val="004A705C"/>
    <w:rsid w:val="004B6DE4"/>
    <w:rsid w:val="004B707D"/>
    <w:rsid w:val="004B72DD"/>
    <w:rsid w:val="004C3BF5"/>
    <w:rsid w:val="004C790F"/>
    <w:rsid w:val="004C7E52"/>
    <w:rsid w:val="004D3854"/>
    <w:rsid w:val="004D3B68"/>
    <w:rsid w:val="004D3F4F"/>
    <w:rsid w:val="004D4028"/>
    <w:rsid w:val="00503AED"/>
    <w:rsid w:val="00504E36"/>
    <w:rsid w:val="00506D86"/>
    <w:rsid w:val="00507411"/>
    <w:rsid w:val="0051116C"/>
    <w:rsid w:val="0051145C"/>
    <w:rsid w:val="00512FE8"/>
    <w:rsid w:val="005216AB"/>
    <w:rsid w:val="00522E21"/>
    <w:rsid w:val="00527771"/>
    <w:rsid w:val="005279C3"/>
    <w:rsid w:val="00532826"/>
    <w:rsid w:val="005365FE"/>
    <w:rsid w:val="00541625"/>
    <w:rsid w:val="00553D3B"/>
    <w:rsid w:val="00570BA2"/>
    <w:rsid w:val="00574B56"/>
    <w:rsid w:val="005755BC"/>
    <w:rsid w:val="00581D74"/>
    <w:rsid w:val="0058255F"/>
    <w:rsid w:val="005826F0"/>
    <w:rsid w:val="00587319"/>
    <w:rsid w:val="0059264E"/>
    <w:rsid w:val="00595C27"/>
    <w:rsid w:val="00596B4F"/>
    <w:rsid w:val="00596BD2"/>
    <w:rsid w:val="00596D4D"/>
    <w:rsid w:val="00597680"/>
    <w:rsid w:val="005A0AA2"/>
    <w:rsid w:val="005A497D"/>
    <w:rsid w:val="005B15B3"/>
    <w:rsid w:val="005C116A"/>
    <w:rsid w:val="005C3C88"/>
    <w:rsid w:val="005E39D8"/>
    <w:rsid w:val="005E59C5"/>
    <w:rsid w:val="005F04E5"/>
    <w:rsid w:val="00601951"/>
    <w:rsid w:val="0060328D"/>
    <w:rsid w:val="00605EB2"/>
    <w:rsid w:val="00610096"/>
    <w:rsid w:val="00610D35"/>
    <w:rsid w:val="006174F1"/>
    <w:rsid w:val="0062198B"/>
    <w:rsid w:val="00621AC1"/>
    <w:rsid w:val="006232F6"/>
    <w:rsid w:val="0062424E"/>
    <w:rsid w:val="00633760"/>
    <w:rsid w:val="00636BCD"/>
    <w:rsid w:val="0064007C"/>
    <w:rsid w:val="00647BF4"/>
    <w:rsid w:val="00651EDD"/>
    <w:rsid w:val="00657A00"/>
    <w:rsid w:val="006613EF"/>
    <w:rsid w:val="0067069D"/>
    <w:rsid w:val="006708BC"/>
    <w:rsid w:val="00671740"/>
    <w:rsid w:val="0067538C"/>
    <w:rsid w:val="0067715E"/>
    <w:rsid w:val="00684C2D"/>
    <w:rsid w:val="0068633A"/>
    <w:rsid w:val="00690CA9"/>
    <w:rsid w:val="00692750"/>
    <w:rsid w:val="00693793"/>
    <w:rsid w:val="00693A6F"/>
    <w:rsid w:val="0069704C"/>
    <w:rsid w:val="006A0DD3"/>
    <w:rsid w:val="006A25F9"/>
    <w:rsid w:val="006A716E"/>
    <w:rsid w:val="006A7FBB"/>
    <w:rsid w:val="006B0155"/>
    <w:rsid w:val="006B1607"/>
    <w:rsid w:val="006B7C0E"/>
    <w:rsid w:val="006C36B1"/>
    <w:rsid w:val="006D1D0A"/>
    <w:rsid w:val="006D33C0"/>
    <w:rsid w:val="006D79EF"/>
    <w:rsid w:val="006E09D8"/>
    <w:rsid w:val="006E1FDE"/>
    <w:rsid w:val="006E490B"/>
    <w:rsid w:val="006E5CE7"/>
    <w:rsid w:val="006E61D8"/>
    <w:rsid w:val="006F1E3E"/>
    <w:rsid w:val="006F3E4B"/>
    <w:rsid w:val="006F7323"/>
    <w:rsid w:val="007040C2"/>
    <w:rsid w:val="0072704B"/>
    <w:rsid w:val="00731C32"/>
    <w:rsid w:val="00734C7B"/>
    <w:rsid w:val="00742D3C"/>
    <w:rsid w:val="007461CA"/>
    <w:rsid w:val="007473B9"/>
    <w:rsid w:val="007533BA"/>
    <w:rsid w:val="00754F31"/>
    <w:rsid w:val="00766178"/>
    <w:rsid w:val="0077176F"/>
    <w:rsid w:val="007726A7"/>
    <w:rsid w:val="007729A7"/>
    <w:rsid w:val="00773133"/>
    <w:rsid w:val="00776C6F"/>
    <w:rsid w:val="00777BA2"/>
    <w:rsid w:val="007850B5"/>
    <w:rsid w:val="00786AE0"/>
    <w:rsid w:val="007937D2"/>
    <w:rsid w:val="00794E64"/>
    <w:rsid w:val="007A3D16"/>
    <w:rsid w:val="007A4D24"/>
    <w:rsid w:val="007B181C"/>
    <w:rsid w:val="007B29E8"/>
    <w:rsid w:val="007B584C"/>
    <w:rsid w:val="007C1293"/>
    <w:rsid w:val="007C5812"/>
    <w:rsid w:val="007C6091"/>
    <w:rsid w:val="007E2731"/>
    <w:rsid w:val="007F3A27"/>
    <w:rsid w:val="007F5A14"/>
    <w:rsid w:val="007F5C36"/>
    <w:rsid w:val="00801760"/>
    <w:rsid w:val="008020C8"/>
    <w:rsid w:val="00803716"/>
    <w:rsid w:val="00811D80"/>
    <w:rsid w:val="00817904"/>
    <w:rsid w:val="008211B0"/>
    <w:rsid w:val="008318FE"/>
    <w:rsid w:val="0083554B"/>
    <w:rsid w:val="00840BB8"/>
    <w:rsid w:val="00862ABA"/>
    <w:rsid w:val="00866D5F"/>
    <w:rsid w:val="00867053"/>
    <w:rsid w:val="00871BF5"/>
    <w:rsid w:val="0087225A"/>
    <w:rsid w:val="00876269"/>
    <w:rsid w:val="008764B1"/>
    <w:rsid w:val="0087736F"/>
    <w:rsid w:val="008774DB"/>
    <w:rsid w:val="00877E90"/>
    <w:rsid w:val="00880572"/>
    <w:rsid w:val="00886106"/>
    <w:rsid w:val="00886719"/>
    <w:rsid w:val="0088681F"/>
    <w:rsid w:val="0089280C"/>
    <w:rsid w:val="008954AF"/>
    <w:rsid w:val="008A0EAA"/>
    <w:rsid w:val="008A179C"/>
    <w:rsid w:val="008A496C"/>
    <w:rsid w:val="008A586E"/>
    <w:rsid w:val="008B2C7B"/>
    <w:rsid w:val="008B2E1A"/>
    <w:rsid w:val="008B7A47"/>
    <w:rsid w:val="008C1427"/>
    <w:rsid w:val="008C7B3C"/>
    <w:rsid w:val="008D1375"/>
    <w:rsid w:val="008D565F"/>
    <w:rsid w:val="008E71DB"/>
    <w:rsid w:val="008F2C98"/>
    <w:rsid w:val="009058F2"/>
    <w:rsid w:val="00910155"/>
    <w:rsid w:val="00911DE0"/>
    <w:rsid w:val="0091416F"/>
    <w:rsid w:val="009156E8"/>
    <w:rsid w:val="00917E99"/>
    <w:rsid w:val="00924011"/>
    <w:rsid w:val="00927E4F"/>
    <w:rsid w:val="00932FB1"/>
    <w:rsid w:val="00936A2F"/>
    <w:rsid w:val="009441F2"/>
    <w:rsid w:val="0094450A"/>
    <w:rsid w:val="00951DAF"/>
    <w:rsid w:val="00952CCB"/>
    <w:rsid w:val="009534E8"/>
    <w:rsid w:val="00954016"/>
    <w:rsid w:val="00967628"/>
    <w:rsid w:val="00971B2F"/>
    <w:rsid w:val="00973084"/>
    <w:rsid w:val="00975DC0"/>
    <w:rsid w:val="00975FBC"/>
    <w:rsid w:val="0099331E"/>
    <w:rsid w:val="00994288"/>
    <w:rsid w:val="00994914"/>
    <w:rsid w:val="009949B4"/>
    <w:rsid w:val="009A0CAE"/>
    <w:rsid w:val="009A2ECF"/>
    <w:rsid w:val="009A385F"/>
    <w:rsid w:val="009A4493"/>
    <w:rsid w:val="009A4554"/>
    <w:rsid w:val="009A6BB1"/>
    <w:rsid w:val="009B226A"/>
    <w:rsid w:val="009B3988"/>
    <w:rsid w:val="009B4AFA"/>
    <w:rsid w:val="009B63DE"/>
    <w:rsid w:val="009C17F4"/>
    <w:rsid w:val="009C2BD1"/>
    <w:rsid w:val="009C46CD"/>
    <w:rsid w:val="009C4AD9"/>
    <w:rsid w:val="009C6CEB"/>
    <w:rsid w:val="009C7B2E"/>
    <w:rsid w:val="009D0E6D"/>
    <w:rsid w:val="009D6B8F"/>
    <w:rsid w:val="00A00B2C"/>
    <w:rsid w:val="00A116AD"/>
    <w:rsid w:val="00A16D49"/>
    <w:rsid w:val="00A22B65"/>
    <w:rsid w:val="00A261FD"/>
    <w:rsid w:val="00A27819"/>
    <w:rsid w:val="00A31838"/>
    <w:rsid w:val="00A3468E"/>
    <w:rsid w:val="00A530C8"/>
    <w:rsid w:val="00A55AEA"/>
    <w:rsid w:val="00A5712F"/>
    <w:rsid w:val="00A61180"/>
    <w:rsid w:val="00A93000"/>
    <w:rsid w:val="00A97C52"/>
    <w:rsid w:val="00AA1E86"/>
    <w:rsid w:val="00AA41AD"/>
    <w:rsid w:val="00AA5727"/>
    <w:rsid w:val="00AB26A3"/>
    <w:rsid w:val="00AC7255"/>
    <w:rsid w:val="00AC75F2"/>
    <w:rsid w:val="00AD13EC"/>
    <w:rsid w:val="00AD163F"/>
    <w:rsid w:val="00AD65D0"/>
    <w:rsid w:val="00AD79D2"/>
    <w:rsid w:val="00AF035B"/>
    <w:rsid w:val="00AF0EF6"/>
    <w:rsid w:val="00AF42C8"/>
    <w:rsid w:val="00AF436A"/>
    <w:rsid w:val="00AF6175"/>
    <w:rsid w:val="00AF7987"/>
    <w:rsid w:val="00B0347E"/>
    <w:rsid w:val="00B05DB9"/>
    <w:rsid w:val="00B1043E"/>
    <w:rsid w:val="00B167FE"/>
    <w:rsid w:val="00B16D7D"/>
    <w:rsid w:val="00B27439"/>
    <w:rsid w:val="00B30E35"/>
    <w:rsid w:val="00B31CDC"/>
    <w:rsid w:val="00B42A5F"/>
    <w:rsid w:val="00B42E7C"/>
    <w:rsid w:val="00B441B6"/>
    <w:rsid w:val="00B460A2"/>
    <w:rsid w:val="00B52661"/>
    <w:rsid w:val="00B53DE5"/>
    <w:rsid w:val="00B5692A"/>
    <w:rsid w:val="00B7728B"/>
    <w:rsid w:val="00B80C71"/>
    <w:rsid w:val="00B855F3"/>
    <w:rsid w:val="00B943E9"/>
    <w:rsid w:val="00B97B95"/>
    <w:rsid w:val="00BA1294"/>
    <w:rsid w:val="00BA62CB"/>
    <w:rsid w:val="00BA65A7"/>
    <w:rsid w:val="00BB03DE"/>
    <w:rsid w:val="00BB06AF"/>
    <w:rsid w:val="00BC2E94"/>
    <w:rsid w:val="00BC3D1D"/>
    <w:rsid w:val="00BC6351"/>
    <w:rsid w:val="00BD29E3"/>
    <w:rsid w:val="00BD4DC4"/>
    <w:rsid w:val="00BD65DE"/>
    <w:rsid w:val="00BE23CE"/>
    <w:rsid w:val="00BE65E2"/>
    <w:rsid w:val="00BF0D8B"/>
    <w:rsid w:val="00BF11E8"/>
    <w:rsid w:val="00BF5A1D"/>
    <w:rsid w:val="00BF5D75"/>
    <w:rsid w:val="00BF7D3F"/>
    <w:rsid w:val="00C00DCA"/>
    <w:rsid w:val="00C04D2C"/>
    <w:rsid w:val="00C0530D"/>
    <w:rsid w:val="00C14F48"/>
    <w:rsid w:val="00C166B5"/>
    <w:rsid w:val="00C22877"/>
    <w:rsid w:val="00C23A1D"/>
    <w:rsid w:val="00C27D43"/>
    <w:rsid w:val="00C31AA8"/>
    <w:rsid w:val="00C32F2F"/>
    <w:rsid w:val="00C42E98"/>
    <w:rsid w:val="00C43A72"/>
    <w:rsid w:val="00C51C02"/>
    <w:rsid w:val="00C52EA1"/>
    <w:rsid w:val="00C56BCE"/>
    <w:rsid w:val="00C60A31"/>
    <w:rsid w:val="00C6357C"/>
    <w:rsid w:val="00C6664A"/>
    <w:rsid w:val="00C74B49"/>
    <w:rsid w:val="00C75F4A"/>
    <w:rsid w:val="00C86AA9"/>
    <w:rsid w:val="00C90E62"/>
    <w:rsid w:val="00C96929"/>
    <w:rsid w:val="00CB40E6"/>
    <w:rsid w:val="00CC1EEE"/>
    <w:rsid w:val="00CC7278"/>
    <w:rsid w:val="00CD6D97"/>
    <w:rsid w:val="00CE03AA"/>
    <w:rsid w:val="00CE1864"/>
    <w:rsid w:val="00CE55EA"/>
    <w:rsid w:val="00CE6C0F"/>
    <w:rsid w:val="00D124B1"/>
    <w:rsid w:val="00D135DF"/>
    <w:rsid w:val="00D241A9"/>
    <w:rsid w:val="00D24237"/>
    <w:rsid w:val="00D304ED"/>
    <w:rsid w:val="00D35B90"/>
    <w:rsid w:val="00D44CEC"/>
    <w:rsid w:val="00D468CB"/>
    <w:rsid w:val="00D4785F"/>
    <w:rsid w:val="00D54239"/>
    <w:rsid w:val="00D54869"/>
    <w:rsid w:val="00D54B77"/>
    <w:rsid w:val="00D61216"/>
    <w:rsid w:val="00D6268A"/>
    <w:rsid w:val="00D64ABB"/>
    <w:rsid w:val="00D67435"/>
    <w:rsid w:val="00D84F69"/>
    <w:rsid w:val="00D855BE"/>
    <w:rsid w:val="00D8747A"/>
    <w:rsid w:val="00D877D1"/>
    <w:rsid w:val="00D9043B"/>
    <w:rsid w:val="00D92F02"/>
    <w:rsid w:val="00D9365E"/>
    <w:rsid w:val="00D94CE1"/>
    <w:rsid w:val="00D961A0"/>
    <w:rsid w:val="00D96443"/>
    <w:rsid w:val="00D96953"/>
    <w:rsid w:val="00DB0F6A"/>
    <w:rsid w:val="00DB1CF8"/>
    <w:rsid w:val="00DB2324"/>
    <w:rsid w:val="00DB34EE"/>
    <w:rsid w:val="00DB4868"/>
    <w:rsid w:val="00DB73FC"/>
    <w:rsid w:val="00DC21AF"/>
    <w:rsid w:val="00DC4D42"/>
    <w:rsid w:val="00DC790F"/>
    <w:rsid w:val="00DD68C7"/>
    <w:rsid w:val="00DE06FA"/>
    <w:rsid w:val="00DE340F"/>
    <w:rsid w:val="00DE3DF8"/>
    <w:rsid w:val="00DE4C85"/>
    <w:rsid w:val="00DF0032"/>
    <w:rsid w:val="00DF0CA1"/>
    <w:rsid w:val="00DF13F8"/>
    <w:rsid w:val="00DF3616"/>
    <w:rsid w:val="00E04697"/>
    <w:rsid w:val="00E07185"/>
    <w:rsid w:val="00E13F12"/>
    <w:rsid w:val="00E22BB2"/>
    <w:rsid w:val="00E24F16"/>
    <w:rsid w:val="00E36A3D"/>
    <w:rsid w:val="00E3799E"/>
    <w:rsid w:val="00E40B3B"/>
    <w:rsid w:val="00E46EA4"/>
    <w:rsid w:val="00E61F0D"/>
    <w:rsid w:val="00E663BB"/>
    <w:rsid w:val="00E67D2A"/>
    <w:rsid w:val="00E72D9C"/>
    <w:rsid w:val="00E82F73"/>
    <w:rsid w:val="00E84AD6"/>
    <w:rsid w:val="00E939A3"/>
    <w:rsid w:val="00E95152"/>
    <w:rsid w:val="00E97890"/>
    <w:rsid w:val="00EA45B7"/>
    <w:rsid w:val="00EA65C5"/>
    <w:rsid w:val="00ED35A2"/>
    <w:rsid w:val="00ED51D1"/>
    <w:rsid w:val="00ED7992"/>
    <w:rsid w:val="00EE1D97"/>
    <w:rsid w:val="00EF3488"/>
    <w:rsid w:val="00EF46A2"/>
    <w:rsid w:val="00EF6FFD"/>
    <w:rsid w:val="00F066FC"/>
    <w:rsid w:val="00F073D9"/>
    <w:rsid w:val="00F13D6B"/>
    <w:rsid w:val="00F200C2"/>
    <w:rsid w:val="00F226BA"/>
    <w:rsid w:val="00F25C61"/>
    <w:rsid w:val="00F30AF6"/>
    <w:rsid w:val="00F30F70"/>
    <w:rsid w:val="00F33002"/>
    <w:rsid w:val="00F35502"/>
    <w:rsid w:val="00F35655"/>
    <w:rsid w:val="00F43B57"/>
    <w:rsid w:val="00F441D9"/>
    <w:rsid w:val="00F4659E"/>
    <w:rsid w:val="00F47172"/>
    <w:rsid w:val="00F534F3"/>
    <w:rsid w:val="00F55781"/>
    <w:rsid w:val="00F5705A"/>
    <w:rsid w:val="00F61996"/>
    <w:rsid w:val="00F637E0"/>
    <w:rsid w:val="00F67DAA"/>
    <w:rsid w:val="00F70C76"/>
    <w:rsid w:val="00F70D03"/>
    <w:rsid w:val="00F710E2"/>
    <w:rsid w:val="00F74EEE"/>
    <w:rsid w:val="00F815BC"/>
    <w:rsid w:val="00F8237E"/>
    <w:rsid w:val="00F832BA"/>
    <w:rsid w:val="00F84C67"/>
    <w:rsid w:val="00F94CC0"/>
    <w:rsid w:val="00F96015"/>
    <w:rsid w:val="00F97E56"/>
    <w:rsid w:val="00FA169E"/>
    <w:rsid w:val="00FA510C"/>
    <w:rsid w:val="00FA54B0"/>
    <w:rsid w:val="00FA6EF1"/>
    <w:rsid w:val="00FA70DD"/>
    <w:rsid w:val="00FC0149"/>
    <w:rsid w:val="00FC258E"/>
    <w:rsid w:val="00FC3CEF"/>
    <w:rsid w:val="00FC45C0"/>
    <w:rsid w:val="00FE7A78"/>
    <w:rsid w:val="00FE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A340D"/>
  <w15:docId w15:val="{53A5F50D-C49A-E04E-8F84-E40E95F4C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E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E4E"/>
  </w:style>
  <w:style w:type="paragraph" w:styleId="Footer">
    <w:name w:val="footer"/>
    <w:basedOn w:val="Normal"/>
    <w:link w:val="FooterChar"/>
    <w:uiPriority w:val="99"/>
    <w:unhideWhenUsed/>
    <w:rsid w:val="003D0E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E4E"/>
  </w:style>
  <w:style w:type="paragraph" w:styleId="ListParagraph">
    <w:name w:val="List Paragraph"/>
    <w:basedOn w:val="Normal"/>
    <w:uiPriority w:val="34"/>
    <w:qFormat/>
    <w:rsid w:val="003D0E4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C4D42"/>
  </w:style>
  <w:style w:type="paragraph" w:customStyle="1" w:styleId="EndNoteBibliographyTitle">
    <w:name w:val="EndNote Bibliography Title"/>
    <w:basedOn w:val="Normal"/>
    <w:link w:val="EndNoteBibliographyTitleChar"/>
    <w:rsid w:val="00DC4D4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4D4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4D42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4D42"/>
    <w:rPr>
      <w:rFonts w:ascii="Calibri" w:hAnsi="Calibri" w:cs="Calibri"/>
      <w:lang w:val="en-US"/>
    </w:rPr>
  </w:style>
  <w:style w:type="character" w:styleId="Emphasis">
    <w:name w:val="Emphasis"/>
    <w:basedOn w:val="DefaultParagraphFont"/>
    <w:uiPriority w:val="20"/>
    <w:qFormat/>
    <w:rsid w:val="0089280C"/>
    <w:rPr>
      <w:i/>
      <w:iCs/>
    </w:rPr>
  </w:style>
  <w:style w:type="character" w:styleId="Hyperlink">
    <w:name w:val="Hyperlink"/>
    <w:basedOn w:val="DefaultParagraphFont"/>
    <w:uiPriority w:val="99"/>
    <w:unhideWhenUsed/>
    <w:rsid w:val="008928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3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6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6B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C45C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3557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404D6"/>
  </w:style>
  <w:style w:type="paragraph" w:customStyle="1" w:styleId="xmsonormal">
    <w:name w:val="x_msonormal"/>
    <w:basedOn w:val="Normal"/>
    <w:rsid w:val="00E939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35502"/>
    <w:rPr>
      <w:color w:val="666666"/>
    </w:rPr>
  </w:style>
  <w:style w:type="paragraph" w:customStyle="1" w:styleId="Bibliography1">
    <w:name w:val="Bibliography1"/>
    <w:basedOn w:val="Normal"/>
    <w:rsid w:val="00F3550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2">
    <w:name w:val="Bibliography2"/>
    <w:basedOn w:val="Normal"/>
    <w:rsid w:val="00131EF7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40BB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40BB8"/>
    <w:rPr>
      <w:color w:val="954F72" w:themeColor="followedHyperlink"/>
      <w:u w:val="single"/>
    </w:rPr>
  </w:style>
  <w:style w:type="paragraph" w:customStyle="1" w:styleId="Bibliography3">
    <w:name w:val="Bibliography3"/>
    <w:basedOn w:val="Normal"/>
    <w:rsid w:val="00043A99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60A31"/>
  </w:style>
  <w:style w:type="table" w:styleId="TableGrid">
    <w:name w:val="Table Grid"/>
    <w:basedOn w:val="TableNormal"/>
    <w:uiPriority w:val="39"/>
    <w:rsid w:val="00C60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C60A3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ibliography4">
    <w:name w:val="Bibliography4"/>
    <w:basedOn w:val="Normal"/>
    <w:rsid w:val="00A22B65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5">
    <w:name w:val="Bibliography5"/>
    <w:basedOn w:val="Normal"/>
    <w:rsid w:val="001439B7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6">
    <w:name w:val="Bibliography6"/>
    <w:basedOn w:val="Normal"/>
    <w:rsid w:val="008C7B3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7">
    <w:name w:val="Bibliography7"/>
    <w:basedOn w:val="Normal"/>
    <w:rsid w:val="00B0347E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customStyle="1" w:styleId="anchor-text">
    <w:name w:val="anchor-text"/>
    <w:basedOn w:val="DefaultParagraphFont"/>
    <w:rsid w:val="00867053"/>
  </w:style>
  <w:style w:type="character" w:customStyle="1" w:styleId="identifier">
    <w:name w:val="identifier"/>
    <w:basedOn w:val="DefaultParagraphFont"/>
    <w:rsid w:val="00867053"/>
  </w:style>
  <w:style w:type="paragraph" w:customStyle="1" w:styleId="Bibliography8">
    <w:name w:val="Bibliography8"/>
    <w:basedOn w:val="Normal"/>
    <w:rsid w:val="00657A00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9">
    <w:name w:val="Bibliography9"/>
    <w:basedOn w:val="Normal"/>
    <w:rsid w:val="0088057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customStyle="1" w:styleId="current-selection">
    <w:name w:val="current-selection"/>
    <w:basedOn w:val="DefaultParagraphFont"/>
    <w:rsid w:val="00261619"/>
  </w:style>
  <w:style w:type="character" w:customStyle="1" w:styleId="search-result">
    <w:name w:val="search-result"/>
    <w:basedOn w:val="DefaultParagraphFont"/>
    <w:rsid w:val="00261619"/>
  </w:style>
  <w:style w:type="paragraph" w:customStyle="1" w:styleId="Bibliography10">
    <w:name w:val="Bibliography10"/>
    <w:basedOn w:val="Normal"/>
    <w:rsid w:val="00444D58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11">
    <w:name w:val="Bibliography11"/>
    <w:basedOn w:val="Normal"/>
    <w:rsid w:val="00AC75F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53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55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2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35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8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4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1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0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9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8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8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4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9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83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9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8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7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9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5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2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5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7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9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08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0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20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4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7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3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8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5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5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1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0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89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1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22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6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38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3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108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3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30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271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8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53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0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9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2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9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0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2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0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9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4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1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5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26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0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5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1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27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3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9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5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2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2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25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3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6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1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0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6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7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7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68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2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44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8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95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146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021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4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0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9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8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9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6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26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07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2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0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51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0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1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6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0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8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0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4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4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9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3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8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64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3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8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80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1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2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6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7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8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0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5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1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7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BBE881-500A-F14E-B361-D0D6FA69B44C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06475E-0D75-DA46-8432-B3ACD2D14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ni Blumenreich</cp:lastModifiedBy>
  <cp:revision>4</cp:revision>
  <cp:lastPrinted>2024-03-24T14:00:00Z</cp:lastPrinted>
  <dcterms:created xsi:type="dcterms:W3CDTF">2024-07-31T12:18:00Z</dcterms:created>
  <dcterms:modified xsi:type="dcterms:W3CDTF">2024-07-3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ell-metabolism</vt:lpwstr>
  </property>
  <property fmtid="{D5CDD505-2E9C-101B-9397-08002B2CF9AE}" pid="7" name="Mendeley Recent Style Name 2_1">
    <vt:lpwstr>Cell Metabolism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neurochemistry</vt:lpwstr>
  </property>
  <property fmtid="{D5CDD505-2E9C-101B-9397-08002B2CF9AE}" pid="15" name="Mendeley Recent Style Name 6_1">
    <vt:lpwstr>Journal of Neur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